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688C2D" w14:textId="74629C2D" w:rsidR="003E70D2" w:rsidRDefault="15B1D49E" w:rsidP="003E70D2">
      <w:pPr>
        <w:spacing w:after="0" w:line="240" w:lineRule="auto"/>
        <w:rPr>
          <w:rFonts w:ascii="Calibri" w:eastAsia="Calibri" w:hAnsi="Calibri" w:cs="Calibri"/>
          <w:color w:val="000000" w:themeColor="text1"/>
        </w:rPr>
      </w:pPr>
      <w:r w:rsidRPr="22772F49">
        <w:rPr>
          <w:rFonts w:ascii="Calibri" w:eastAsia="Calibri" w:hAnsi="Calibri" w:cs="Calibri"/>
          <w:color w:val="000000" w:themeColor="text1"/>
        </w:rPr>
        <w:t xml:space="preserve">Supplementary </w:t>
      </w:r>
      <w:r w:rsidR="003E70D2">
        <w:rPr>
          <w:rFonts w:ascii="Calibri" w:eastAsia="Calibri" w:hAnsi="Calibri" w:cs="Calibri"/>
          <w:color w:val="000000" w:themeColor="text1"/>
        </w:rPr>
        <w:t>F</w:t>
      </w:r>
      <w:r w:rsidRPr="22772F49">
        <w:rPr>
          <w:rFonts w:ascii="Calibri" w:eastAsia="Calibri" w:hAnsi="Calibri" w:cs="Calibri"/>
          <w:color w:val="000000" w:themeColor="text1"/>
        </w:rPr>
        <w:t xml:space="preserve">igure 4. </w:t>
      </w:r>
      <w:r w:rsidR="00904E57" w:rsidRPr="40834AF8">
        <w:rPr>
          <w:rFonts w:ascii="Calibri" w:eastAsia="Calibri" w:hAnsi="Calibri" w:cs="Calibri"/>
          <w:color w:val="000000" w:themeColor="text1"/>
        </w:rPr>
        <w:t>Forest plot of accurac</w:t>
      </w:r>
      <w:r w:rsidR="003B3B4F">
        <w:rPr>
          <w:rFonts w:ascii="Calibri" w:eastAsia="Calibri" w:hAnsi="Calibri" w:cs="Calibri"/>
          <w:color w:val="000000" w:themeColor="text1"/>
        </w:rPr>
        <w:t>y</w:t>
      </w:r>
    </w:p>
    <w:p w14:paraId="3D72B495" w14:textId="75D4742B" w:rsidR="00203700" w:rsidRDefault="00FE7A0B" w:rsidP="00203700">
      <w:pPr>
        <w:rPr>
          <w:sz w:val="20"/>
          <w:szCs w:val="20"/>
        </w:rPr>
      </w:pPr>
      <w:r>
        <w:rPr>
          <w:noProof/>
        </w:rPr>
        <w:drawing>
          <wp:inline distT="0" distB="0" distL="0" distR="0" wp14:anchorId="04E29C5C" wp14:editId="049526E1">
            <wp:extent cx="5724000" cy="7772041"/>
            <wp:effectExtent l="0" t="0" r="0" b="0"/>
            <wp:docPr id="1" name="Picture 1" descr="Diagram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000" cy="77720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15B1D49E" w:rsidRPr="40834AF8">
        <w:rPr>
          <w:rFonts w:ascii="Calibri" w:eastAsia="Calibri" w:hAnsi="Calibri" w:cs="Calibri"/>
          <w:color w:val="000000" w:themeColor="text1"/>
        </w:rPr>
        <w:t xml:space="preserve"> </w:t>
      </w:r>
      <w:r w:rsidR="00203700" w:rsidRPr="00075649">
        <w:rPr>
          <w:sz w:val="20"/>
          <w:szCs w:val="20"/>
        </w:rPr>
        <w:t xml:space="preserve">Forest plots depicting </w:t>
      </w:r>
      <w:r w:rsidR="00203700">
        <w:rPr>
          <w:sz w:val="20"/>
          <w:szCs w:val="20"/>
        </w:rPr>
        <w:t>accuracy</w:t>
      </w:r>
      <w:r w:rsidR="00203700" w:rsidRPr="00075649">
        <w:rPr>
          <w:sz w:val="20"/>
          <w:szCs w:val="20"/>
        </w:rPr>
        <w:t xml:space="preserve"> of all algorithms examined in included studies. </w:t>
      </w:r>
      <w:r w:rsidR="00203700" w:rsidRPr="00075649">
        <w:rPr>
          <w:rFonts w:ascii="Calibri" w:eastAsia="Calibri" w:hAnsi="Calibri" w:cs="Calibri"/>
          <w:color w:val="000000" w:themeColor="text1"/>
          <w:sz w:val="20"/>
          <w:szCs w:val="20"/>
        </w:rPr>
        <w:t xml:space="preserve">Grey shadow lines correspond to the </w:t>
      </w:r>
      <w:r w:rsidR="00203700" w:rsidRPr="00075649">
        <w:rPr>
          <w:rFonts w:ascii="Calibri" w:eastAsia="Calibri" w:hAnsi="Calibri" w:cs="Calibri"/>
          <w:color w:val="000000" w:themeColor="text1"/>
          <w:sz w:val="20"/>
          <w:szCs w:val="20"/>
        </w:rPr>
        <w:lastRenderedPageBreak/>
        <w:t xml:space="preserve">DerSimonian and Laird adjusted variation. Reference marker sizes correspond to participants numbers of each study. </w:t>
      </w:r>
      <w:r w:rsidR="00203700" w:rsidRPr="00075649">
        <w:rPr>
          <w:sz w:val="20"/>
          <w:szCs w:val="20"/>
        </w:rPr>
        <w:t>* indicates algorithm performance with data augmentation, # indicates external validation studies</w:t>
      </w:r>
      <w:r w:rsidR="00203700">
        <w:rPr>
          <w:sz w:val="20"/>
          <w:szCs w:val="20"/>
        </w:rPr>
        <w:t>.</w:t>
      </w:r>
    </w:p>
    <w:p w14:paraId="748695B6" w14:textId="77777777" w:rsidR="00203700" w:rsidRPr="00075649" w:rsidRDefault="00203700" w:rsidP="00203700">
      <w:pPr>
        <w:rPr>
          <w:sz w:val="20"/>
          <w:szCs w:val="20"/>
        </w:rPr>
      </w:pPr>
      <w:r>
        <w:rPr>
          <w:sz w:val="20"/>
          <w:szCs w:val="20"/>
        </w:rPr>
        <w:t xml:space="preserve">Confidence interval (CI), deep learning (DL), k nearest neighbour (kNN), random forest (RF), support vector machine (SVM). </w:t>
      </w:r>
    </w:p>
    <w:p w14:paraId="463DECFC" w14:textId="72798FE7" w:rsidR="003E70D2" w:rsidRDefault="003E70D2" w:rsidP="00203700"/>
    <w:sectPr w:rsidR="003E70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519FDDE5"/>
    <w:rsid w:val="00203700"/>
    <w:rsid w:val="00264394"/>
    <w:rsid w:val="003B3B4F"/>
    <w:rsid w:val="003E70D2"/>
    <w:rsid w:val="00904E57"/>
    <w:rsid w:val="00952A66"/>
    <w:rsid w:val="00E83FBB"/>
    <w:rsid w:val="00EA7116"/>
    <w:rsid w:val="00FE7A0B"/>
    <w:rsid w:val="10C3D067"/>
    <w:rsid w:val="1226D56A"/>
    <w:rsid w:val="15B1D49E"/>
    <w:rsid w:val="22772F49"/>
    <w:rsid w:val="3F5D63A1"/>
    <w:rsid w:val="40834AF8"/>
    <w:rsid w:val="4239C231"/>
    <w:rsid w:val="519FDDE5"/>
    <w:rsid w:val="5E0F815B"/>
    <w:rsid w:val="78A722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9FDDE5"/>
  <w15:chartTrackingRefBased/>
  <w15:docId w15:val="{A7EC22B0-3C37-48A7-A928-C95E6781A4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75</Words>
  <Characters>430</Characters>
  <Application>Microsoft Office Word</Application>
  <DocSecurity>0</DocSecurity>
  <Lines>3</Lines>
  <Paragraphs>1</Paragraphs>
  <ScaleCrop>false</ScaleCrop>
  <Company/>
  <LinksUpToDate>false</LinksUpToDate>
  <CharactersWithSpaces>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mpte Boixader, Roger</dc:creator>
  <cp:keywords/>
  <dc:description/>
  <cp:lastModifiedBy>Granville Smith, Isabelle</cp:lastModifiedBy>
  <cp:revision>11</cp:revision>
  <dcterms:created xsi:type="dcterms:W3CDTF">2022-10-13T17:24:00Z</dcterms:created>
  <dcterms:modified xsi:type="dcterms:W3CDTF">2022-10-18T12:55:00Z</dcterms:modified>
</cp:coreProperties>
</file>